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1DFC7" w14:textId="77777777" w:rsidR="001C5E53" w:rsidRDefault="001C5E53" w:rsidP="00A232DB"/>
    <w:p w14:paraId="3052C9F5" w14:textId="28E0DCCC" w:rsidR="004639C9" w:rsidRPr="00257CF1" w:rsidRDefault="004639C9" w:rsidP="00A232DB">
      <w:pPr>
        <w:rPr>
          <w:rFonts w:cstheme="minorHAnsi"/>
          <w:lang w:val="en-US"/>
        </w:rPr>
      </w:pPr>
      <w:r w:rsidRPr="00257CF1">
        <w:rPr>
          <w:rFonts w:cstheme="minorHAnsi"/>
          <w:b/>
          <w:lang w:val="en-US"/>
        </w:rPr>
        <w:t>Table S1</w:t>
      </w:r>
      <w:r w:rsidRPr="00257CF1">
        <w:rPr>
          <w:rFonts w:cstheme="minorHAnsi"/>
          <w:lang w:val="en-US"/>
        </w:rPr>
        <w:t xml:space="preserve"> P-values for differences </w:t>
      </w:r>
      <w:r w:rsidR="001C3900">
        <w:rPr>
          <w:rFonts w:cstheme="minorHAnsi"/>
          <w:lang w:val="en-US"/>
        </w:rPr>
        <w:t xml:space="preserve">(social vs. non-social </w:t>
      </w:r>
      <w:r w:rsidR="001C3900" w:rsidRPr="00257CF1">
        <w:rPr>
          <w:rFonts w:cstheme="minorHAnsi"/>
          <w:lang w:val="en-US"/>
        </w:rPr>
        <w:t>side of the apparatus</w:t>
      </w:r>
      <w:r w:rsidR="001C3900">
        <w:rPr>
          <w:rFonts w:cstheme="minorHAnsi"/>
          <w:lang w:val="en-US"/>
        </w:rPr>
        <w:t>)</w:t>
      </w:r>
      <w:r w:rsidR="001C3900" w:rsidRPr="00257CF1">
        <w:rPr>
          <w:rFonts w:cstheme="minorHAnsi"/>
          <w:lang w:val="en-US"/>
        </w:rPr>
        <w:t xml:space="preserve"> </w:t>
      </w:r>
      <w:r w:rsidRPr="00257CF1">
        <w:rPr>
          <w:rFonts w:cstheme="minorHAnsi"/>
          <w:lang w:val="en-US"/>
        </w:rPr>
        <w:t xml:space="preserve">measured </w:t>
      </w:r>
      <w:r w:rsidR="001C3900">
        <w:rPr>
          <w:rFonts w:cstheme="minorHAnsi"/>
          <w:lang w:val="en-US"/>
        </w:rPr>
        <w:t xml:space="preserve">with </w:t>
      </w:r>
      <w:r w:rsidR="001C3900" w:rsidRPr="001C3900">
        <w:rPr>
          <w:rFonts w:cstheme="minorHAnsi"/>
          <w:lang w:val="en-US"/>
        </w:rPr>
        <w:t>either paired t-test or Wilcoxon matched-pairs signed-rank test</w:t>
      </w:r>
      <w:r w:rsidRPr="00257CF1">
        <w:rPr>
          <w:rFonts w:cstheme="minorHAnsi"/>
          <w:lang w:val="en-US"/>
        </w:rPr>
        <w:t xml:space="preserve">. </w:t>
      </w:r>
    </w:p>
    <w:tbl>
      <w:tblPr>
        <w:tblStyle w:val="TableGridLight1"/>
        <w:tblpPr w:leftFromText="141" w:rightFromText="141" w:vertAnchor="text" w:horzAnchor="margin" w:tblpY="162"/>
        <w:tblW w:w="0" w:type="auto"/>
        <w:tblInd w:w="0" w:type="dxa"/>
        <w:tblLook w:val="04A0" w:firstRow="1" w:lastRow="0" w:firstColumn="1" w:lastColumn="0" w:noHBand="0" w:noVBand="1"/>
      </w:tblPr>
      <w:tblGrid>
        <w:gridCol w:w="1659"/>
        <w:gridCol w:w="1409"/>
        <w:gridCol w:w="1490"/>
        <w:gridCol w:w="1530"/>
        <w:gridCol w:w="1504"/>
        <w:gridCol w:w="1470"/>
      </w:tblGrid>
      <w:tr w:rsidR="00964FDD" w:rsidRPr="00257CF1" w14:paraId="45C575C2" w14:textId="77777777" w:rsidTr="00812340">
        <w:tc>
          <w:tcPr>
            <w:tcW w:w="165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1A8ECC" w14:textId="77777777" w:rsidR="00964FDD" w:rsidRPr="00257CF1" w:rsidRDefault="00964FDD" w:rsidP="004639C9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9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E51D4C" w14:textId="77777777" w:rsidR="00964FDD" w:rsidRPr="00257CF1" w:rsidRDefault="00964FDD" w:rsidP="004639C9">
            <w:pPr>
              <w:spacing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 xml:space="preserve">Manual </w:t>
            </w:r>
            <w:proofErr w:type="spellStart"/>
            <w:r w:rsidRPr="00257CF1">
              <w:rPr>
                <w:rFonts w:cstheme="minorHAnsi"/>
              </w:rPr>
              <w:t>scoring</w:t>
            </w:r>
            <w:proofErr w:type="spellEnd"/>
          </w:p>
        </w:tc>
        <w:tc>
          <w:tcPr>
            <w:tcW w:w="4504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A1C9BE" w14:textId="77777777" w:rsidR="00964FDD" w:rsidRPr="00257CF1" w:rsidRDefault="00964FDD" w:rsidP="004639C9">
            <w:pPr>
              <w:spacing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 xml:space="preserve">Automatic </w:t>
            </w:r>
            <w:proofErr w:type="spellStart"/>
            <w:r w:rsidRPr="00257CF1">
              <w:rPr>
                <w:rFonts w:cstheme="minorHAnsi"/>
              </w:rPr>
              <w:t>scoring</w:t>
            </w:r>
            <w:proofErr w:type="spellEnd"/>
          </w:p>
        </w:tc>
      </w:tr>
      <w:tr w:rsidR="00964FDD" w:rsidRPr="00257CF1" w14:paraId="4A2EF9B9" w14:textId="77777777" w:rsidTr="00812340">
        <w:tc>
          <w:tcPr>
            <w:tcW w:w="1659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43775B" w14:textId="77777777" w:rsidR="00964FDD" w:rsidRPr="00257CF1" w:rsidRDefault="00964FDD" w:rsidP="004639C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46BCC5" w14:textId="77777777" w:rsidR="00964FDD" w:rsidRPr="00257CF1" w:rsidRDefault="00964FDD" w:rsidP="004639C9">
            <w:pPr>
              <w:spacing w:line="240" w:lineRule="auto"/>
              <w:rPr>
                <w:rFonts w:cstheme="minorHAnsi"/>
              </w:rPr>
            </w:pPr>
            <w:proofErr w:type="spellStart"/>
            <w:r w:rsidRPr="00257CF1">
              <w:rPr>
                <w:rFonts w:cstheme="minorHAnsi"/>
              </w:rPr>
              <w:t>Sniffing</w:t>
            </w:r>
            <w:proofErr w:type="spellEnd"/>
            <w:r w:rsidRPr="00257CF1">
              <w:rPr>
                <w:rFonts w:cstheme="minorHAnsi"/>
              </w:rPr>
              <w:t xml:space="preserve"> </w:t>
            </w:r>
            <w:proofErr w:type="spellStart"/>
            <w:r w:rsidRPr="00257CF1">
              <w:rPr>
                <w:rFonts w:cstheme="minorHAnsi"/>
              </w:rPr>
              <w:t>time</w:t>
            </w:r>
            <w:proofErr w:type="spellEnd"/>
          </w:p>
        </w:tc>
        <w:tc>
          <w:tcPr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C49BD2" w14:textId="77777777" w:rsidR="00964FDD" w:rsidRPr="00257CF1" w:rsidRDefault="00964FDD" w:rsidP="004639C9">
            <w:pPr>
              <w:spacing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 xml:space="preserve">No. </w:t>
            </w:r>
            <w:proofErr w:type="spellStart"/>
            <w:r w:rsidRPr="00257CF1">
              <w:rPr>
                <w:rFonts w:cstheme="minorHAnsi"/>
              </w:rPr>
              <w:t>sniffing</w:t>
            </w:r>
            <w:proofErr w:type="spellEnd"/>
            <w:r w:rsidRPr="00257CF1">
              <w:rPr>
                <w:rFonts w:cstheme="minorHAnsi"/>
              </w:rPr>
              <w:t xml:space="preserve"> </w:t>
            </w:r>
            <w:proofErr w:type="spellStart"/>
            <w:r w:rsidRPr="00257CF1">
              <w:rPr>
                <w:rFonts w:cstheme="minorHAnsi"/>
              </w:rPr>
              <w:t>bouts</w:t>
            </w:r>
            <w:proofErr w:type="spellEnd"/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9AA15A" w14:textId="77777777" w:rsidR="00964FDD" w:rsidRPr="00257CF1" w:rsidRDefault="00964FDD" w:rsidP="004639C9">
            <w:pPr>
              <w:spacing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 xml:space="preserve">Time </w:t>
            </w:r>
            <w:proofErr w:type="spellStart"/>
            <w:r w:rsidRPr="00257CF1">
              <w:rPr>
                <w:rFonts w:cstheme="minorHAnsi"/>
              </w:rPr>
              <w:t>spent</w:t>
            </w:r>
            <w:proofErr w:type="spellEnd"/>
          </w:p>
        </w:tc>
        <w:tc>
          <w:tcPr>
            <w:tcW w:w="15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2CE047" w14:textId="77777777" w:rsidR="00964FDD" w:rsidRPr="00257CF1" w:rsidRDefault="00964FDD" w:rsidP="004639C9">
            <w:pPr>
              <w:spacing w:line="240" w:lineRule="auto"/>
              <w:rPr>
                <w:rFonts w:cstheme="minorHAnsi"/>
              </w:rPr>
            </w:pPr>
            <w:proofErr w:type="spellStart"/>
            <w:r w:rsidRPr="00257CF1">
              <w:rPr>
                <w:rFonts w:cstheme="minorHAnsi"/>
              </w:rPr>
              <w:t>Distance</w:t>
            </w:r>
            <w:proofErr w:type="spellEnd"/>
            <w:r w:rsidRPr="00257CF1">
              <w:rPr>
                <w:rFonts w:cstheme="minorHAnsi"/>
              </w:rPr>
              <w:t xml:space="preserve"> </w:t>
            </w:r>
            <w:proofErr w:type="spellStart"/>
            <w:r w:rsidRPr="00257CF1">
              <w:rPr>
                <w:rFonts w:cstheme="minorHAnsi"/>
              </w:rPr>
              <w:t>travelled</w:t>
            </w:r>
            <w:proofErr w:type="spellEnd"/>
          </w:p>
        </w:tc>
        <w:tc>
          <w:tcPr>
            <w:tcW w:w="1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AA4AA87" w14:textId="77777777" w:rsidR="00964FDD" w:rsidRPr="00257CF1" w:rsidRDefault="00964FDD" w:rsidP="004639C9">
            <w:pPr>
              <w:spacing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 xml:space="preserve">No. </w:t>
            </w:r>
            <w:proofErr w:type="spellStart"/>
            <w:r w:rsidRPr="00257CF1">
              <w:rPr>
                <w:rFonts w:cstheme="minorHAnsi"/>
              </w:rPr>
              <w:t>visits</w:t>
            </w:r>
            <w:proofErr w:type="spellEnd"/>
          </w:p>
        </w:tc>
      </w:tr>
      <w:tr w:rsidR="004639C9" w:rsidRPr="00257CF1" w14:paraId="5E90A530" w14:textId="77777777" w:rsidTr="004639C9">
        <w:tc>
          <w:tcPr>
            <w:tcW w:w="1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2F11A4" w14:textId="77777777" w:rsidR="004639C9" w:rsidRPr="00257CF1" w:rsidRDefault="004639C9" w:rsidP="004639C9">
            <w:pPr>
              <w:spacing w:before="240" w:line="240" w:lineRule="auto"/>
              <w:rPr>
                <w:rFonts w:cstheme="minorHAnsi"/>
              </w:rPr>
            </w:pPr>
            <w:proofErr w:type="spellStart"/>
            <w:r w:rsidRPr="00257CF1">
              <w:rPr>
                <w:rFonts w:cstheme="minorHAnsi"/>
              </w:rPr>
              <w:t>Naïve</w:t>
            </w:r>
            <w:proofErr w:type="spellEnd"/>
            <w:r w:rsidRPr="00257CF1">
              <w:rPr>
                <w:rFonts w:cstheme="minorHAnsi"/>
              </w:rPr>
              <w:t xml:space="preserve"> </w:t>
            </w:r>
          </w:p>
        </w:tc>
        <w:tc>
          <w:tcPr>
            <w:tcW w:w="1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C4757B" w14:textId="39B3CF73" w:rsidR="004639C9" w:rsidRPr="00257CF1" w:rsidRDefault="004639C9" w:rsidP="004639C9">
            <w:pPr>
              <w:spacing w:before="240"/>
              <w:rPr>
                <w:rFonts w:cstheme="minorHAnsi"/>
              </w:rPr>
            </w:pPr>
            <w:r w:rsidRPr="00257CF1">
              <w:rPr>
                <w:rFonts w:cstheme="minorHAnsi"/>
              </w:rPr>
              <w:t>0.0</w:t>
            </w:r>
            <w:r w:rsidR="001C3900">
              <w:rPr>
                <w:rFonts w:cstheme="minorHAnsi"/>
              </w:rPr>
              <w:t>645</w:t>
            </w:r>
          </w:p>
        </w:tc>
        <w:tc>
          <w:tcPr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DBAC4E" w14:textId="089DFEB0" w:rsidR="004639C9" w:rsidRPr="00257CF1" w:rsidRDefault="004639C9" w:rsidP="004639C9">
            <w:pPr>
              <w:spacing w:before="240"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0,3</w:t>
            </w:r>
            <w:r w:rsidR="001C3900">
              <w:rPr>
                <w:rFonts w:cstheme="minorHAnsi"/>
              </w:rPr>
              <w:t>117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6DDDCB" w14:textId="362C2AEC" w:rsidR="004639C9" w:rsidRPr="00257CF1" w:rsidRDefault="004639C9" w:rsidP="004639C9">
            <w:pPr>
              <w:spacing w:before="240"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0,</w:t>
            </w:r>
            <w:r w:rsidR="00BC1EFB">
              <w:rPr>
                <w:rFonts w:cstheme="minorHAnsi"/>
              </w:rPr>
              <w:t>2754</w:t>
            </w:r>
          </w:p>
        </w:tc>
        <w:tc>
          <w:tcPr>
            <w:tcW w:w="15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E263B9" w14:textId="714DC5F4" w:rsidR="004639C9" w:rsidRPr="00257CF1" w:rsidRDefault="004639C9" w:rsidP="004639C9">
            <w:pPr>
              <w:spacing w:before="240"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0,</w:t>
            </w:r>
            <w:r w:rsidR="00C3559D">
              <w:rPr>
                <w:rFonts w:cstheme="minorHAnsi"/>
              </w:rPr>
              <w:t>5520</w:t>
            </w:r>
          </w:p>
        </w:tc>
        <w:tc>
          <w:tcPr>
            <w:tcW w:w="1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18AC23" w14:textId="61912BA3" w:rsidR="004639C9" w:rsidRPr="00257CF1" w:rsidRDefault="004639C9" w:rsidP="004639C9">
            <w:pPr>
              <w:spacing w:before="240"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0,</w:t>
            </w:r>
            <w:r w:rsidR="00881F12">
              <w:rPr>
                <w:rFonts w:cstheme="minorHAnsi"/>
              </w:rPr>
              <w:t>1875</w:t>
            </w:r>
          </w:p>
        </w:tc>
      </w:tr>
      <w:tr w:rsidR="004639C9" w:rsidRPr="00257CF1" w14:paraId="5CDCFB5A" w14:textId="77777777" w:rsidTr="004639C9">
        <w:tc>
          <w:tcPr>
            <w:tcW w:w="1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1E008C" w14:textId="77777777" w:rsidR="004639C9" w:rsidRPr="00257CF1" w:rsidRDefault="004639C9" w:rsidP="004639C9">
            <w:pPr>
              <w:spacing w:before="240"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Transport</w:t>
            </w:r>
          </w:p>
        </w:tc>
        <w:tc>
          <w:tcPr>
            <w:tcW w:w="1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07DA19" w14:textId="77777777" w:rsidR="004639C9" w:rsidRPr="00257CF1" w:rsidRDefault="004639C9" w:rsidP="004639C9">
            <w:pPr>
              <w:spacing w:before="240" w:line="240" w:lineRule="auto"/>
              <w:rPr>
                <w:rFonts w:cstheme="minorHAnsi"/>
                <w:b/>
              </w:rPr>
            </w:pPr>
            <w:r w:rsidRPr="00257CF1">
              <w:rPr>
                <w:rFonts w:cstheme="minorHAnsi"/>
                <w:b/>
              </w:rPr>
              <w:t>&lt;0.0001</w:t>
            </w:r>
          </w:p>
        </w:tc>
        <w:tc>
          <w:tcPr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469F77" w14:textId="10844241" w:rsidR="004639C9" w:rsidRPr="00257CF1" w:rsidRDefault="004639C9" w:rsidP="004639C9">
            <w:pPr>
              <w:spacing w:before="240" w:line="240" w:lineRule="auto"/>
              <w:rPr>
                <w:rFonts w:cstheme="minorHAnsi"/>
                <w:b/>
              </w:rPr>
            </w:pPr>
            <w:r w:rsidRPr="00257CF1">
              <w:rPr>
                <w:rFonts w:cstheme="minorHAnsi"/>
                <w:b/>
              </w:rPr>
              <w:t>0,0002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605C6A" w14:textId="109302AB" w:rsidR="004639C9" w:rsidRPr="00257CF1" w:rsidRDefault="004639C9" w:rsidP="004639C9">
            <w:pPr>
              <w:spacing w:before="240" w:line="240" w:lineRule="auto"/>
              <w:rPr>
                <w:rFonts w:cstheme="minorHAnsi"/>
                <w:b/>
              </w:rPr>
            </w:pPr>
            <w:r w:rsidRPr="00257CF1">
              <w:rPr>
                <w:rFonts w:cstheme="minorHAnsi"/>
                <w:b/>
              </w:rPr>
              <w:t>0,0</w:t>
            </w:r>
            <w:r w:rsidR="00BC1EFB">
              <w:rPr>
                <w:rFonts w:cstheme="minorHAnsi"/>
                <w:b/>
              </w:rPr>
              <w:t>165</w:t>
            </w:r>
          </w:p>
        </w:tc>
        <w:tc>
          <w:tcPr>
            <w:tcW w:w="15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C63396" w14:textId="59B79D6D" w:rsidR="004639C9" w:rsidRPr="00C3559D" w:rsidRDefault="004639C9" w:rsidP="004639C9">
            <w:pPr>
              <w:spacing w:before="240" w:line="240" w:lineRule="auto"/>
              <w:rPr>
                <w:rFonts w:cstheme="minorHAnsi"/>
                <w:b/>
                <w:bCs/>
              </w:rPr>
            </w:pPr>
            <w:r w:rsidRPr="00C3559D">
              <w:rPr>
                <w:rFonts w:cstheme="minorHAnsi"/>
                <w:b/>
                <w:bCs/>
              </w:rPr>
              <w:t>0,0</w:t>
            </w:r>
            <w:r w:rsidR="00C3559D" w:rsidRPr="00C3559D">
              <w:rPr>
                <w:rFonts w:cstheme="minorHAnsi"/>
                <w:b/>
                <w:bCs/>
              </w:rPr>
              <w:t>065</w:t>
            </w:r>
          </w:p>
        </w:tc>
        <w:tc>
          <w:tcPr>
            <w:tcW w:w="1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B5DC9A" w14:textId="1D918360" w:rsidR="004639C9" w:rsidRPr="00881F12" w:rsidRDefault="004639C9" w:rsidP="004639C9">
            <w:pPr>
              <w:spacing w:before="240" w:line="240" w:lineRule="auto"/>
              <w:rPr>
                <w:rFonts w:cstheme="minorHAnsi"/>
                <w:b/>
                <w:bCs/>
              </w:rPr>
            </w:pPr>
            <w:r w:rsidRPr="00881F12">
              <w:rPr>
                <w:rFonts w:cstheme="minorHAnsi"/>
                <w:b/>
                <w:bCs/>
              </w:rPr>
              <w:t>0,</w:t>
            </w:r>
            <w:r w:rsidR="00881F12" w:rsidRPr="00881F12">
              <w:rPr>
                <w:rFonts w:cstheme="minorHAnsi"/>
                <w:b/>
                <w:bCs/>
              </w:rPr>
              <w:t>0206</w:t>
            </w:r>
          </w:p>
        </w:tc>
      </w:tr>
      <w:tr w:rsidR="004639C9" w:rsidRPr="00257CF1" w14:paraId="0B466F9A" w14:textId="77777777" w:rsidTr="004639C9">
        <w:tc>
          <w:tcPr>
            <w:tcW w:w="1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A38BD5" w14:textId="77777777" w:rsidR="004639C9" w:rsidRPr="00257CF1" w:rsidRDefault="004639C9" w:rsidP="004639C9">
            <w:pPr>
              <w:spacing w:before="240"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 xml:space="preserve">Full </w:t>
            </w:r>
            <w:proofErr w:type="spellStart"/>
            <w:r w:rsidRPr="00257CF1">
              <w:rPr>
                <w:rFonts w:cstheme="minorHAnsi"/>
              </w:rPr>
              <w:t>habituation</w:t>
            </w:r>
            <w:proofErr w:type="spellEnd"/>
          </w:p>
        </w:tc>
        <w:tc>
          <w:tcPr>
            <w:tcW w:w="1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381F94" w14:textId="6A879BBF" w:rsidR="004639C9" w:rsidRPr="00257CF1" w:rsidRDefault="004639C9" w:rsidP="004639C9">
            <w:pPr>
              <w:spacing w:before="240"/>
              <w:rPr>
                <w:rFonts w:cstheme="minorHAnsi"/>
                <w:b/>
              </w:rPr>
            </w:pPr>
            <w:r w:rsidRPr="00257CF1">
              <w:rPr>
                <w:rFonts w:cstheme="minorHAnsi"/>
                <w:b/>
              </w:rPr>
              <w:t>0.00</w:t>
            </w:r>
            <w:r w:rsidR="001C3900">
              <w:rPr>
                <w:rFonts w:cstheme="minorHAnsi"/>
                <w:b/>
              </w:rPr>
              <w:t>42</w:t>
            </w:r>
          </w:p>
        </w:tc>
        <w:tc>
          <w:tcPr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204941" w14:textId="2143C711" w:rsidR="004639C9" w:rsidRPr="00257CF1" w:rsidRDefault="004639C9" w:rsidP="004639C9">
            <w:pPr>
              <w:spacing w:before="240" w:line="240" w:lineRule="auto"/>
              <w:rPr>
                <w:rFonts w:cstheme="minorHAnsi"/>
                <w:b/>
              </w:rPr>
            </w:pPr>
            <w:r w:rsidRPr="00257CF1">
              <w:rPr>
                <w:rFonts w:cstheme="minorHAnsi"/>
                <w:b/>
              </w:rPr>
              <w:t>0,0</w:t>
            </w:r>
            <w:r w:rsidR="001C3900">
              <w:rPr>
                <w:rFonts w:cstheme="minorHAnsi"/>
                <w:b/>
              </w:rPr>
              <w:t>023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A7304F" w14:textId="5B3AEC1E" w:rsidR="004639C9" w:rsidRPr="00257CF1" w:rsidRDefault="004639C9" w:rsidP="004639C9">
            <w:pPr>
              <w:spacing w:before="240"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0,0</w:t>
            </w:r>
            <w:r w:rsidR="00BC1EFB">
              <w:rPr>
                <w:rFonts w:cstheme="minorHAnsi"/>
              </w:rPr>
              <w:t>864</w:t>
            </w:r>
          </w:p>
        </w:tc>
        <w:tc>
          <w:tcPr>
            <w:tcW w:w="15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F51D8A" w14:textId="23A38A95" w:rsidR="004639C9" w:rsidRPr="00257CF1" w:rsidRDefault="004639C9" w:rsidP="004639C9">
            <w:pPr>
              <w:spacing w:before="240"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0,1</w:t>
            </w:r>
            <w:r w:rsidR="00C3559D">
              <w:rPr>
                <w:rFonts w:cstheme="minorHAnsi"/>
              </w:rPr>
              <w:t>666</w:t>
            </w:r>
          </w:p>
        </w:tc>
        <w:tc>
          <w:tcPr>
            <w:tcW w:w="1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7B24FB" w14:textId="3BB375DC" w:rsidR="004639C9" w:rsidRPr="00257CF1" w:rsidRDefault="004639C9" w:rsidP="004639C9">
            <w:pPr>
              <w:spacing w:before="240"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0,</w:t>
            </w:r>
            <w:r w:rsidR="00881F12">
              <w:rPr>
                <w:rFonts w:cstheme="minorHAnsi"/>
              </w:rPr>
              <w:t>0947</w:t>
            </w:r>
          </w:p>
        </w:tc>
      </w:tr>
      <w:tr w:rsidR="004639C9" w:rsidRPr="00257CF1" w14:paraId="3ACFD573" w14:textId="77777777" w:rsidTr="004639C9">
        <w:tc>
          <w:tcPr>
            <w:tcW w:w="1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342630" w14:textId="77777777" w:rsidR="004639C9" w:rsidRPr="00257CF1" w:rsidRDefault="004639C9" w:rsidP="004639C9">
            <w:pPr>
              <w:spacing w:before="240" w:line="240" w:lineRule="auto"/>
              <w:rPr>
                <w:rFonts w:cstheme="minorHAnsi"/>
              </w:rPr>
            </w:pPr>
            <w:proofErr w:type="spellStart"/>
            <w:r w:rsidRPr="00257CF1">
              <w:rPr>
                <w:rFonts w:cstheme="minorHAnsi"/>
              </w:rPr>
              <w:t>Enriched</w:t>
            </w:r>
            <w:proofErr w:type="spellEnd"/>
          </w:p>
        </w:tc>
        <w:tc>
          <w:tcPr>
            <w:tcW w:w="1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A9BE99" w14:textId="50BE8FE4" w:rsidR="004639C9" w:rsidRPr="00257CF1" w:rsidRDefault="004639C9" w:rsidP="004639C9">
            <w:pPr>
              <w:spacing w:before="240"/>
              <w:rPr>
                <w:rFonts w:cstheme="minorHAnsi"/>
                <w:b/>
              </w:rPr>
            </w:pPr>
            <w:r w:rsidRPr="00257CF1">
              <w:rPr>
                <w:rFonts w:cstheme="minorHAnsi"/>
                <w:b/>
              </w:rPr>
              <w:t>0.00</w:t>
            </w:r>
            <w:r w:rsidR="001C3900">
              <w:rPr>
                <w:rFonts w:cstheme="minorHAnsi"/>
                <w:b/>
              </w:rPr>
              <w:t>64</w:t>
            </w:r>
          </w:p>
        </w:tc>
        <w:tc>
          <w:tcPr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01F881" w14:textId="436DF4E8" w:rsidR="004639C9" w:rsidRPr="001C3900" w:rsidRDefault="004639C9" w:rsidP="004639C9">
            <w:pPr>
              <w:spacing w:before="240" w:line="240" w:lineRule="auto"/>
              <w:rPr>
                <w:rFonts w:cstheme="minorHAnsi"/>
                <w:b/>
                <w:bCs/>
              </w:rPr>
            </w:pPr>
            <w:r w:rsidRPr="001C3900">
              <w:rPr>
                <w:rFonts w:cstheme="minorHAnsi"/>
                <w:b/>
                <w:bCs/>
              </w:rPr>
              <w:t>0,0</w:t>
            </w:r>
            <w:r w:rsidR="001C3900" w:rsidRPr="001C3900">
              <w:rPr>
                <w:rFonts w:cstheme="minorHAnsi"/>
                <w:b/>
                <w:bCs/>
              </w:rPr>
              <w:t>273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A74FB2" w14:textId="6ACE3459" w:rsidR="004639C9" w:rsidRPr="00257CF1" w:rsidRDefault="004639C9" w:rsidP="004639C9">
            <w:pPr>
              <w:spacing w:before="240"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0,0</w:t>
            </w:r>
            <w:r w:rsidR="00BC1EFB">
              <w:rPr>
                <w:rFonts w:cstheme="minorHAnsi"/>
              </w:rPr>
              <w:t>836</w:t>
            </w:r>
          </w:p>
        </w:tc>
        <w:tc>
          <w:tcPr>
            <w:tcW w:w="15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A9298C" w14:textId="325FFEE2" w:rsidR="004639C9" w:rsidRPr="00257CF1" w:rsidRDefault="004639C9" w:rsidP="004639C9">
            <w:pPr>
              <w:spacing w:before="240"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0,1</w:t>
            </w:r>
            <w:r w:rsidR="00C3559D">
              <w:rPr>
                <w:rFonts w:cstheme="minorHAnsi"/>
              </w:rPr>
              <w:t>662</w:t>
            </w:r>
          </w:p>
        </w:tc>
        <w:tc>
          <w:tcPr>
            <w:tcW w:w="1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AB9714" w14:textId="21309EFD" w:rsidR="004639C9" w:rsidRPr="00257CF1" w:rsidRDefault="004639C9" w:rsidP="004639C9">
            <w:pPr>
              <w:spacing w:before="240"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0,</w:t>
            </w:r>
            <w:r w:rsidR="00881F12">
              <w:rPr>
                <w:rFonts w:cstheme="minorHAnsi"/>
              </w:rPr>
              <w:t>1589</w:t>
            </w:r>
          </w:p>
        </w:tc>
      </w:tr>
      <w:tr w:rsidR="004639C9" w:rsidRPr="00257CF1" w14:paraId="239A2FAE" w14:textId="77777777" w:rsidTr="004639C9">
        <w:tc>
          <w:tcPr>
            <w:tcW w:w="16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3C67EE" w14:textId="77777777" w:rsidR="004639C9" w:rsidRPr="00257CF1" w:rsidRDefault="004639C9" w:rsidP="004639C9">
            <w:pPr>
              <w:spacing w:before="240" w:line="240" w:lineRule="auto"/>
              <w:rPr>
                <w:rFonts w:cstheme="minorHAnsi"/>
              </w:rPr>
            </w:pPr>
            <w:proofErr w:type="spellStart"/>
            <w:r w:rsidRPr="00257CF1">
              <w:rPr>
                <w:rFonts w:cstheme="minorHAnsi"/>
              </w:rPr>
              <w:t>Enriched</w:t>
            </w:r>
            <w:proofErr w:type="spellEnd"/>
            <w:r w:rsidRPr="00257CF1">
              <w:rPr>
                <w:rFonts w:cstheme="minorHAnsi"/>
              </w:rPr>
              <w:t xml:space="preserve"> + </w:t>
            </w:r>
            <w:proofErr w:type="spellStart"/>
            <w:r w:rsidRPr="00257CF1">
              <w:rPr>
                <w:rFonts w:cstheme="minorHAnsi"/>
              </w:rPr>
              <w:t>hab</w:t>
            </w:r>
            <w:proofErr w:type="spellEnd"/>
          </w:p>
        </w:tc>
        <w:tc>
          <w:tcPr>
            <w:tcW w:w="14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6BF66A" w14:textId="40377722" w:rsidR="004639C9" w:rsidRPr="00257CF1" w:rsidRDefault="004639C9" w:rsidP="004639C9">
            <w:pPr>
              <w:spacing w:before="240"/>
              <w:rPr>
                <w:rFonts w:cstheme="minorHAnsi"/>
                <w:b/>
              </w:rPr>
            </w:pPr>
            <w:r w:rsidRPr="00257CF1">
              <w:rPr>
                <w:rFonts w:cstheme="minorHAnsi"/>
                <w:b/>
              </w:rPr>
              <w:t>0.00</w:t>
            </w:r>
            <w:r w:rsidR="001C3900">
              <w:rPr>
                <w:rFonts w:cstheme="minorHAnsi"/>
                <w:b/>
              </w:rPr>
              <w:t>39</w:t>
            </w:r>
          </w:p>
        </w:tc>
        <w:tc>
          <w:tcPr>
            <w:tcW w:w="14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D9425C" w14:textId="50911881" w:rsidR="004639C9" w:rsidRPr="00257CF1" w:rsidRDefault="004639C9" w:rsidP="004639C9">
            <w:pPr>
              <w:spacing w:before="240"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0,</w:t>
            </w:r>
            <w:r w:rsidR="001C3900">
              <w:rPr>
                <w:rFonts w:cstheme="minorHAnsi"/>
              </w:rPr>
              <w:t>1578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D39505" w14:textId="336BE905" w:rsidR="004639C9" w:rsidRPr="00257CF1" w:rsidRDefault="004639C9" w:rsidP="004639C9">
            <w:pPr>
              <w:spacing w:before="240"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0,90</w:t>
            </w:r>
            <w:r w:rsidR="00754A98">
              <w:rPr>
                <w:rFonts w:cstheme="minorHAnsi"/>
              </w:rPr>
              <w:t>96</w:t>
            </w:r>
          </w:p>
        </w:tc>
        <w:tc>
          <w:tcPr>
            <w:tcW w:w="15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08B33C" w14:textId="04ACF8E9" w:rsidR="004639C9" w:rsidRPr="00257CF1" w:rsidRDefault="004639C9" w:rsidP="004639C9">
            <w:pPr>
              <w:spacing w:before="240"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0,</w:t>
            </w:r>
            <w:r w:rsidR="00881F12">
              <w:rPr>
                <w:rFonts w:cstheme="minorHAnsi"/>
              </w:rPr>
              <w:t>6051</w:t>
            </w:r>
          </w:p>
        </w:tc>
        <w:tc>
          <w:tcPr>
            <w:tcW w:w="1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D0FD82" w14:textId="1D78519C" w:rsidR="004639C9" w:rsidRPr="00257CF1" w:rsidRDefault="004639C9" w:rsidP="004639C9">
            <w:pPr>
              <w:spacing w:before="240" w:line="240" w:lineRule="auto"/>
              <w:rPr>
                <w:rFonts w:cstheme="minorHAnsi"/>
              </w:rPr>
            </w:pPr>
            <w:r w:rsidRPr="00257CF1">
              <w:rPr>
                <w:rFonts w:cstheme="minorHAnsi"/>
              </w:rPr>
              <w:t>0,</w:t>
            </w:r>
            <w:r w:rsidR="00881F12">
              <w:rPr>
                <w:rFonts w:cstheme="minorHAnsi"/>
              </w:rPr>
              <w:t>1347</w:t>
            </w:r>
          </w:p>
        </w:tc>
      </w:tr>
    </w:tbl>
    <w:p w14:paraId="6D23FCAD" w14:textId="77777777" w:rsidR="004639C9" w:rsidRDefault="004639C9" w:rsidP="00A232DB">
      <w:pPr>
        <w:rPr>
          <w:rFonts w:cstheme="minorHAnsi"/>
        </w:rPr>
      </w:pPr>
    </w:p>
    <w:p w14:paraId="7CF42D63" w14:textId="2A215AF1" w:rsidR="003427C7" w:rsidRPr="00257CF1" w:rsidRDefault="003427C7" w:rsidP="009867BB">
      <w:pPr>
        <w:spacing w:line="259" w:lineRule="auto"/>
        <w:rPr>
          <w:rFonts w:cstheme="minorHAnsi"/>
        </w:rPr>
      </w:pPr>
    </w:p>
    <w:sectPr w:rsidR="003427C7" w:rsidRPr="00257CF1" w:rsidSect="00586D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2DB"/>
    <w:rsid w:val="001C3900"/>
    <w:rsid w:val="001C5E53"/>
    <w:rsid w:val="00257CF1"/>
    <w:rsid w:val="003427C7"/>
    <w:rsid w:val="003F0AC1"/>
    <w:rsid w:val="004639C9"/>
    <w:rsid w:val="00507E93"/>
    <w:rsid w:val="00586DC2"/>
    <w:rsid w:val="00754A98"/>
    <w:rsid w:val="00881F12"/>
    <w:rsid w:val="00964FDD"/>
    <w:rsid w:val="009867BB"/>
    <w:rsid w:val="00A232DB"/>
    <w:rsid w:val="00A6700C"/>
    <w:rsid w:val="00B34420"/>
    <w:rsid w:val="00BC1EFB"/>
    <w:rsid w:val="00C3559D"/>
    <w:rsid w:val="00F95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8AEFA"/>
  <w15:chartTrackingRefBased/>
  <w15:docId w15:val="{F1A3C474-6ECF-4A12-9C1F-37166D930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FDD"/>
    <w:pPr>
      <w:spacing w:line="256" w:lineRule="auto"/>
    </w:pPr>
    <w:rPr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A232DB"/>
    <w:pPr>
      <w:spacing w:after="0" w:line="240" w:lineRule="auto"/>
    </w:pPr>
    <w:rPr>
      <w:lang w:eastAsia="pl-PL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257CF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4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5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ktrofizjologia</dc:creator>
  <cp:keywords/>
  <dc:description/>
  <cp:lastModifiedBy>Ksenia Meyza</cp:lastModifiedBy>
  <cp:revision>3</cp:revision>
  <dcterms:created xsi:type="dcterms:W3CDTF">2022-04-17T10:30:00Z</dcterms:created>
  <dcterms:modified xsi:type="dcterms:W3CDTF">2022-04-17T10:31:00Z</dcterms:modified>
</cp:coreProperties>
</file>